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9030C6" w14:textId="77777777" w:rsidR="00381472" w:rsidRPr="00381472" w:rsidRDefault="00381472" w:rsidP="00381472">
      <w:r w:rsidRPr="00381472">
        <w:rPr>
          <w:b/>
          <w:bCs/>
        </w:rPr>
        <w:t>Comparison of characteristics between participants who completed the study and those lost to follow up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0"/>
        <w:gridCol w:w="2340"/>
        <w:gridCol w:w="2250"/>
        <w:gridCol w:w="1530"/>
      </w:tblGrid>
      <w:tr w:rsidR="00381472" w:rsidRPr="00381472" w14:paraId="3E64E507" w14:textId="77777777" w:rsidTr="00381472">
        <w:trPr>
          <w:trHeight w:val="1290"/>
        </w:trPr>
        <w:tc>
          <w:tcPr>
            <w:tcW w:w="324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ABE8A7" w14:textId="77777777" w:rsidR="00381472" w:rsidRPr="00381472" w:rsidRDefault="00381472" w:rsidP="00381472">
            <w:r w:rsidRPr="00381472">
              <w:rPr>
                <w:b/>
                <w:bCs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094EDE" w14:textId="77777777" w:rsidR="00381472" w:rsidRPr="00381472" w:rsidRDefault="00381472" w:rsidP="00381472">
            <w:r w:rsidRPr="00381472">
              <w:rPr>
                <w:b/>
                <w:bCs/>
              </w:rPr>
              <w:t>A</w:t>
            </w:r>
          </w:p>
          <w:p w14:paraId="5E2392C2" w14:textId="77777777" w:rsidR="00381472" w:rsidRPr="00381472" w:rsidRDefault="00381472" w:rsidP="00381472">
            <w:r w:rsidRPr="00381472">
              <w:rPr>
                <w:b/>
                <w:bCs/>
              </w:rPr>
              <w:t>Participants who completed study (n=65)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C1FCEA" w14:textId="77777777" w:rsidR="00381472" w:rsidRPr="00381472" w:rsidRDefault="00381472" w:rsidP="00381472">
            <w:r w:rsidRPr="00381472">
              <w:rPr>
                <w:b/>
                <w:bCs/>
              </w:rPr>
              <w:t>B</w:t>
            </w:r>
          </w:p>
          <w:p w14:paraId="4E1047B7" w14:textId="77777777" w:rsidR="00381472" w:rsidRPr="00381472" w:rsidRDefault="00381472" w:rsidP="00381472">
            <w:r w:rsidRPr="00381472">
              <w:rPr>
                <w:b/>
                <w:bCs/>
              </w:rPr>
              <w:t>Participants lost to follow up (n=88)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9C25D9" w14:textId="77777777" w:rsidR="00381472" w:rsidRPr="00381472" w:rsidRDefault="00381472" w:rsidP="00381472">
            <w:r w:rsidRPr="00381472">
              <w:rPr>
                <w:b/>
                <w:bCs/>
              </w:rPr>
              <w:t> </w:t>
            </w:r>
          </w:p>
        </w:tc>
      </w:tr>
      <w:tr w:rsidR="00381472" w:rsidRPr="00381472" w14:paraId="15F30394" w14:textId="77777777" w:rsidTr="00381472">
        <w:trPr>
          <w:trHeight w:val="525"/>
        </w:trPr>
        <w:tc>
          <w:tcPr>
            <w:tcW w:w="324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B3064C" w14:textId="77777777" w:rsidR="00381472" w:rsidRPr="00381472" w:rsidRDefault="00381472" w:rsidP="00381472">
            <w:r w:rsidRPr="00381472">
              <w:rPr>
                <w:b/>
                <w:bCs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0579C2" w14:textId="77777777" w:rsidR="00381472" w:rsidRPr="00381472" w:rsidRDefault="00381472" w:rsidP="00381472">
            <w:r w:rsidRPr="00381472">
              <w:rPr>
                <w:b/>
                <w:bCs/>
              </w:rPr>
              <w:t xml:space="preserve">n (%) or </w:t>
            </w:r>
            <w:proofErr w:type="gramStart"/>
            <w:r w:rsidRPr="00381472">
              <w:rPr>
                <w:b/>
                <w:bCs/>
              </w:rPr>
              <w:t>Mean</w:t>
            </w:r>
            <w:proofErr w:type="gramEnd"/>
          </w:p>
        </w:tc>
        <w:tc>
          <w:tcPr>
            <w:tcW w:w="225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1CF3C0" w14:textId="77777777" w:rsidR="00381472" w:rsidRPr="00381472" w:rsidRDefault="00381472" w:rsidP="00381472">
            <w:r w:rsidRPr="00381472">
              <w:rPr>
                <w:b/>
                <w:bCs/>
              </w:rPr>
              <w:t xml:space="preserve">n (%) or </w:t>
            </w:r>
            <w:proofErr w:type="gramStart"/>
            <w:r w:rsidRPr="00381472">
              <w:rPr>
                <w:b/>
                <w:bCs/>
              </w:rPr>
              <w:t>Mean</w:t>
            </w:r>
            <w:proofErr w:type="gramEnd"/>
          </w:p>
        </w:tc>
        <w:tc>
          <w:tcPr>
            <w:tcW w:w="153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BFD248" w14:textId="77777777" w:rsidR="00381472" w:rsidRPr="00381472" w:rsidRDefault="00381472" w:rsidP="00381472">
            <w:r w:rsidRPr="00381472">
              <w:rPr>
                <w:b/>
                <w:bCs/>
              </w:rPr>
              <w:t> </w:t>
            </w:r>
          </w:p>
        </w:tc>
      </w:tr>
      <w:tr w:rsidR="00381472" w:rsidRPr="00381472" w14:paraId="4B24E58A" w14:textId="77777777" w:rsidTr="00381472">
        <w:trPr>
          <w:trHeight w:val="507"/>
        </w:trPr>
        <w:tc>
          <w:tcPr>
            <w:tcW w:w="7830" w:type="dxa"/>
            <w:gridSpan w:val="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08CF5A" w14:textId="57177779" w:rsidR="00381472" w:rsidRPr="00381472" w:rsidRDefault="00381472" w:rsidP="00381472">
            <w:r w:rsidRPr="00381472">
              <w:rPr>
                <w:b/>
                <w:bCs/>
              </w:rPr>
              <w:t>Care recipient relationship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07AA82" w14:textId="77777777" w:rsidR="00381472" w:rsidRPr="00381472" w:rsidRDefault="00381472" w:rsidP="00381472">
            <w:r w:rsidRPr="00381472">
              <w:t> </w:t>
            </w:r>
          </w:p>
        </w:tc>
      </w:tr>
      <w:tr w:rsidR="00381472" w:rsidRPr="00381472" w14:paraId="6070F2CF" w14:textId="77777777" w:rsidTr="00381472">
        <w:trPr>
          <w:trHeight w:val="450"/>
        </w:trPr>
        <w:tc>
          <w:tcPr>
            <w:tcW w:w="324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86AE55" w14:textId="77777777" w:rsidR="00381472" w:rsidRPr="00381472" w:rsidRDefault="00381472" w:rsidP="00381472">
            <w:r w:rsidRPr="00381472">
              <w:t xml:space="preserve"> Adult child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ACC7F" w14:textId="77777777" w:rsidR="00381472" w:rsidRPr="00381472" w:rsidRDefault="00381472" w:rsidP="00381472">
            <w:r w:rsidRPr="00381472">
              <w:t>42 (64.6%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3E0E8" w14:textId="77777777" w:rsidR="00381472" w:rsidRPr="00381472" w:rsidRDefault="00381472" w:rsidP="00381472">
            <w:r w:rsidRPr="00381472">
              <w:t>40 (45.5%)</w:t>
            </w:r>
          </w:p>
        </w:tc>
        <w:tc>
          <w:tcPr>
            <w:tcW w:w="1530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37E3AC" w14:textId="77777777" w:rsidR="00381472" w:rsidRPr="00381472" w:rsidRDefault="00381472" w:rsidP="00381472">
            <w:r w:rsidRPr="00381472">
              <w:t>Fisher’s exact test</w:t>
            </w:r>
          </w:p>
          <w:p w14:paraId="3A260A96" w14:textId="77777777" w:rsidR="00381472" w:rsidRPr="00381472" w:rsidRDefault="00381472" w:rsidP="00381472">
            <w:r w:rsidRPr="00381472">
              <w:rPr>
                <w:i/>
                <w:iCs/>
              </w:rPr>
              <w:t>p</w:t>
            </w:r>
            <w:r w:rsidRPr="00381472">
              <w:t>= 0.097</w:t>
            </w:r>
          </w:p>
        </w:tc>
      </w:tr>
      <w:tr w:rsidR="00381472" w:rsidRPr="00381472" w14:paraId="52D62518" w14:textId="77777777" w:rsidTr="00381472">
        <w:trPr>
          <w:trHeight w:val="450"/>
        </w:trPr>
        <w:tc>
          <w:tcPr>
            <w:tcW w:w="324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1FD2A0" w14:textId="77777777" w:rsidR="00381472" w:rsidRPr="00381472" w:rsidRDefault="00381472" w:rsidP="00381472">
            <w:r w:rsidRPr="00381472">
              <w:t xml:space="preserve"> Family member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045C1" w14:textId="77777777" w:rsidR="00381472" w:rsidRPr="00381472" w:rsidRDefault="00381472" w:rsidP="00381472">
            <w:r w:rsidRPr="00381472">
              <w:t>6 (9.2%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0B9BB" w14:textId="77777777" w:rsidR="00381472" w:rsidRPr="00381472" w:rsidRDefault="00381472" w:rsidP="00381472">
            <w:r w:rsidRPr="00381472">
              <w:t>15 (17%)</w:t>
            </w:r>
          </w:p>
        </w:tc>
        <w:tc>
          <w:tcPr>
            <w:tcW w:w="1530" w:type="dxa"/>
            <w:vMerge/>
            <w:vAlign w:val="center"/>
            <w:hideMark/>
          </w:tcPr>
          <w:p w14:paraId="054212C1" w14:textId="77777777" w:rsidR="00381472" w:rsidRPr="00381472" w:rsidRDefault="00381472" w:rsidP="00381472"/>
        </w:tc>
      </w:tr>
      <w:tr w:rsidR="00381472" w:rsidRPr="00381472" w14:paraId="661C154D" w14:textId="77777777" w:rsidTr="00381472">
        <w:trPr>
          <w:trHeight w:val="450"/>
        </w:trPr>
        <w:tc>
          <w:tcPr>
            <w:tcW w:w="324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59DF49" w14:textId="77777777" w:rsidR="00381472" w:rsidRPr="00381472" w:rsidRDefault="00381472" w:rsidP="00381472">
            <w:r w:rsidRPr="00381472">
              <w:t xml:space="preserve"> Legal guardia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7DDFF" w14:textId="77777777" w:rsidR="00381472" w:rsidRPr="00381472" w:rsidRDefault="00381472" w:rsidP="00381472">
            <w:r w:rsidRPr="00381472">
              <w:t>1 (1.5%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C3775" w14:textId="77777777" w:rsidR="00381472" w:rsidRPr="00381472" w:rsidRDefault="00381472" w:rsidP="00381472">
            <w:r w:rsidRPr="00381472">
              <w:t>1 (1.1%)</w:t>
            </w:r>
          </w:p>
        </w:tc>
        <w:tc>
          <w:tcPr>
            <w:tcW w:w="1530" w:type="dxa"/>
            <w:vMerge/>
            <w:vAlign w:val="center"/>
            <w:hideMark/>
          </w:tcPr>
          <w:p w14:paraId="049869B6" w14:textId="77777777" w:rsidR="00381472" w:rsidRPr="00381472" w:rsidRDefault="00381472" w:rsidP="00381472"/>
        </w:tc>
      </w:tr>
      <w:tr w:rsidR="00381472" w:rsidRPr="00381472" w14:paraId="5DA37F53" w14:textId="77777777" w:rsidTr="00381472">
        <w:trPr>
          <w:trHeight w:val="450"/>
        </w:trPr>
        <w:tc>
          <w:tcPr>
            <w:tcW w:w="324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6A0EED" w14:textId="77777777" w:rsidR="00381472" w:rsidRPr="00381472" w:rsidRDefault="00381472" w:rsidP="00381472">
            <w:r w:rsidRPr="00381472">
              <w:t xml:space="preserve"> Spouse or partner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B7FC7" w14:textId="77777777" w:rsidR="00381472" w:rsidRPr="00381472" w:rsidRDefault="00381472" w:rsidP="00381472">
            <w:r w:rsidRPr="00381472">
              <w:t>16 (24.6%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1BB6E" w14:textId="77777777" w:rsidR="00381472" w:rsidRPr="00381472" w:rsidRDefault="00381472" w:rsidP="00381472">
            <w:r w:rsidRPr="00381472">
              <w:t>31 (35.2%)</w:t>
            </w:r>
          </w:p>
        </w:tc>
        <w:tc>
          <w:tcPr>
            <w:tcW w:w="1530" w:type="dxa"/>
            <w:vMerge/>
            <w:vAlign w:val="center"/>
            <w:hideMark/>
          </w:tcPr>
          <w:p w14:paraId="76B01F08" w14:textId="77777777" w:rsidR="00381472" w:rsidRPr="00381472" w:rsidRDefault="00381472" w:rsidP="00381472"/>
        </w:tc>
      </w:tr>
      <w:tr w:rsidR="00381472" w:rsidRPr="00381472" w14:paraId="4497026B" w14:textId="77777777" w:rsidTr="00381472">
        <w:trPr>
          <w:trHeight w:val="450"/>
        </w:trPr>
        <w:tc>
          <w:tcPr>
            <w:tcW w:w="324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5871EF" w14:textId="77777777" w:rsidR="00381472" w:rsidRPr="00381472" w:rsidRDefault="00381472" w:rsidP="00381472">
            <w:r w:rsidRPr="00381472">
              <w:t xml:space="preserve"> Did not respond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7D569" w14:textId="77777777" w:rsidR="00381472" w:rsidRPr="00381472" w:rsidRDefault="00381472" w:rsidP="00381472">
            <w:r w:rsidRPr="00381472">
              <w:t>0 (0%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2F317" w14:textId="77777777" w:rsidR="00381472" w:rsidRPr="00381472" w:rsidRDefault="00381472" w:rsidP="00381472">
            <w:r w:rsidRPr="00381472">
              <w:t>1 (1.1%)</w:t>
            </w:r>
          </w:p>
        </w:tc>
        <w:tc>
          <w:tcPr>
            <w:tcW w:w="1530" w:type="dxa"/>
            <w:vMerge/>
            <w:vAlign w:val="center"/>
            <w:hideMark/>
          </w:tcPr>
          <w:p w14:paraId="781479F1" w14:textId="77777777" w:rsidR="00381472" w:rsidRPr="00381472" w:rsidRDefault="00381472" w:rsidP="00381472"/>
        </w:tc>
      </w:tr>
      <w:tr w:rsidR="00381472" w:rsidRPr="00381472" w14:paraId="20D04E55" w14:textId="77777777" w:rsidTr="00205098">
        <w:trPr>
          <w:trHeight w:val="510"/>
        </w:trPr>
        <w:tc>
          <w:tcPr>
            <w:tcW w:w="0" w:type="auto"/>
            <w:gridSpan w:val="4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85F618" w14:textId="4EA25C51" w:rsidR="00381472" w:rsidRPr="00381472" w:rsidRDefault="00381472" w:rsidP="00381472">
            <w:r w:rsidRPr="00381472">
              <w:rPr>
                <w:b/>
                <w:bCs/>
              </w:rPr>
              <w:t>Race and ethnicity</w:t>
            </w:r>
          </w:p>
          <w:p w14:paraId="6EB7EB71" w14:textId="0B1F36CC" w:rsidR="00381472" w:rsidRPr="00381472" w:rsidRDefault="00381472" w:rsidP="00381472">
            <w:r w:rsidRPr="00381472">
              <w:t> </w:t>
            </w:r>
          </w:p>
        </w:tc>
      </w:tr>
      <w:tr w:rsidR="00381472" w:rsidRPr="00381472" w14:paraId="314345F5" w14:textId="77777777" w:rsidTr="00381472">
        <w:trPr>
          <w:trHeight w:val="450"/>
        </w:trPr>
        <w:tc>
          <w:tcPr>
            <w:tcW w:w="324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59C527" w14:textId="77777777" w:rsidR="00381472" w:rsidRPr="00381472" w:rsidRDefault="00381472" w:rsidP="00381472">
            <w:r w:rsidRPr="00381472">
              <w:t xml:space="preserve"> White or Caucasia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D64CC" w14:textId="77777777" w:rsidR="00381472" w:rsidRPr="00381472" w:rsidRDefault="00381472" w:rsidP="00381472">
            <w:r w:rsidRPr="00381472">
              <w:t>45 (69.2%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0DB13" w14:textId="77777777" w:rsidR="00381472" w:rsidRPr="00381472" w:rsidRDefault="00381472" w:rsidP="00381472">
            <w:r w:rsidRPr="00381472">
              <w:t>60 (68.2%)</w:t>
            </w:r>
          </w:p>
        </w:tc>
        <w:tc>
          <w:tcPr>
            <w:tcW w:w="1530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213035" w14:textId="77777777" w:rsidR="00381472" w:rsidRPr="00381472" w:rsidRDefault="00381472" w:rsidP="00381472">
            <w:r w:rsidRPr="00381472">
              <w:t xml:space="preserve">Chi-square test </w:t>
            </w:r>
            <w:r w:rsidRPr="00381472">
              <w:rPr>
                <w:i/>
                <w:iCs/>
              </w:rPr>
              <w:t>p</w:t>
            </w:r>
            <w:r w:rsidRPr="00381472">
              <w:t>= 0.498</w:t>
            </w:r>
          </w:p>
        </w:tc>
      </w:tr>
      <w:tr w:rsidR="00381472" w:rsidRPr="00381472" w14:paraId="1C3B2FA9" w14:textId="77777777" w:rsidTr="00381472">
        <w:trPr>
          <w:trHeight w:val="450"/>
        </w:trPr>
        <w:tc>
          <w:tcPr>
            <w:tcW w:w="324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DFA6A3" w14:textId="77777777" w:rsidR="00381472" w:rsidRPr="00381472" w:rsidRDefault="00381472" w:rsidP="00381472">
            <w:r w:rsidRPr="00381472">
              <w:t xml:space="preserve"> Black or African America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8A4DE" w14:textId="77777777" w:rsidR="00381472" w:rsidRPr="00381472" w:rsidRDefault="00381472" w:rsidP="00381472">
            <w:r w:rsidRPr="00381472">
              <w:t>9 (13.8%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99079" w14:textId="77777777" w:rsidR="00381472" w:rsidRPr="00381472" w:rsidRDefault="00381472" w:rsidP="00381472">
            <w:r w:rsidRPr="00381472">
              <w:t>11 (12.5%)</w:t>
            </w:r>
          </w:p>
        </w:tc>
        <w:tc>
          <w:tcPr>
            <w:tcW w:w="1530" w:type="dxa"/>
            <w:vMerge/>
            <w:vAlign w:val="center"/>
            <w:hideMark/>
          </w:tcPr>
          <w:p w14:paraId="551831CC" w14:textId="77777777" w:rsidR="00381472" w:rsidRPr="00381472" w:rsidRDefault="00381472" w:rsidP="00381472"/>
        </w:tc>
      </w:tr>
      <w:tr w:rsidR="00381472" w:rsidRPr="00381472" w14:paraId="54A3B992" w14:textId="77777777" w:rsidTr="00381472">
        <w:trPr>
          <w:trHeight w:val="450"/>
        </w:trPr>
        <w:tc>
          <w:tcPr>
            <w:tcW w:w="324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A023FD" w14:textId="77777777" w:rsidR="00381472" w:rsidRPr="00381472" w:rsidRDefault="00381472" w:rsidP="00381472">
            <w:r w:rsidRPr="00381472">
              <w:t xml:space="preserve"> Hispanic or Latin America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1603A" w14:textId="77777777" w:rsidR="00381472" w:rsidRPr="00381472" w:rsidRDefault="00381472" w:rsidP="00381472">
            <w:r w:rsidRPr="00381472">
              <w:t>6 (9.2%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55734" w14:textId="77777777" w:rsidR="00381472" w:rsidRPr="00381472" w:rsidRDefault="00381472" w:rsidP="00381472">
            <w:r w:rsidRPr="00381472">
              <w:t>11 (12.5%)</w:t>
            </w:r>
          </w:p>
        </w:tc>
        <w:tc>
          <w:tcPr>
            <w:tcW w:w="1530" w:type="dxa"/>
            <w:vMerge/>
            <w:vAlign w:val="center"/>
            <w:hideMark/>
          </w:tcPr>
          <w:p w14:paraId="2A8F4055" w14:textId="77777777" w:rsidR="00381472" w:rsidRPr="00381472" w:rsidRDefault="00381472" w:rsidP="00381472"/>
        </w:tc>
      </w:tr>
      <w:tr w:rsidR="00381472" w:rsidRPr="00381472" w14:paraId="3068129D" w14:textId="77777777" w:rsidTr="00381472">
        <w:trPr>
          <w:trHeight w:val="510"/>
        </w:trPr>
        <w:tc>
          <w:tcPr>
            <w:tcW w:w="324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12F4D3" w14:textId="77777777" w:rsidR="00381472" w:rsidRPr="00381472" w:rsidRDefault="00381472" w:rsidP="00381472">
            <w:r w:rsidRPr="00381472">
              <w:t>Others (Asian, Native American or Alaskan Native, Multiracial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713DF" w14:textId="77777777" w:rsidR="00381472" w:rsidRPr="00381472" w:rsidRDefault="00381472" w:rsidP="00381472">
            <w:r w:rsidRPr="00381472">
              <w:t>5 (7.7%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24E52" w14:textId="77777777" w:rsidR="00381472" w:rsidRPr="00381472" w:rsidRDefault="00381472" w:rsidP="00381472">
            <w:r w:rsidRPr="00381472">
              <w:t>6 (6.7%)</w:t>
            </w:r>
          </w:p>
        </w:tc>
        <w:tc>
          <w:tcPr>
            <w:tcW w:w="1530" w:type="dxa"/>
            <w:vMerge/>
            <w:vAlign w:val="center"/>
            <w:hideMark/>
          </w:tcPr>
          <w:p w14:paraId="06136075" w14:textId="77777777" w:rsidR="00381472" w:rsidRPr="00381472" w:rsidRDefault="00381472" w:rsidP="00381472"/>
        </w:tc>
      </w:tr>
      <w:tr w:rsidR="00381472" w:rsidRPr="00381472" w14:paraId="7CF57E9B" w14:textId="77777777" w:rsidTr="005267ED">
        <w:trPr>
          <w:trHeight w:val="1020"/>
        </w:trPr>
        <w:tc>
          <w:tcPr>
            <w:tcW w:w="0" w:type="auto"/>
            <w:gridSpan w:val="4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D75BEB" w14:textId="77777777" w:rsidR="00381472" w:rsidRPr="00381472" w:rsidRDefault="00381472" w:rsidP="00381472">
            <w:r w:rsidRPr="00381472">
              <w:rPr>
                <w:b/>
                <w:bCs/>
              </w:rPr>
              <w:t> </w:t>
            </w:r>
          </w:p>
          <w:p w14:paraId="70FEE073" w14:textId="248A7846" w:rsidR="00381472" w:rsidRPr="00381472" w:rsidRDefault="00381472" w:rsidP="00381472">
            <w:r w:rsidRPr="00381472">
              <w:rPr>
                <w:b/>
                <w:bCs/>
              </w:rPr>
              <w:t>Currently looking for caregiving services</w:t>
            </w:r>
          </w:p>
        </w:tc>
      </w:tr>
      <w:tr w:rsidR="00381472" w:rsidRPr="00381472" w14:paraId="4680CE83" w14:textId="77777777" w:rsidTr="00381472">
        <w:trPr>
          <w:trHeight w:val="510"/>
        </w:trPr>
        <w:tc>
          <w:tcPr>
            <w:tcW w:w="324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06F0A0" w14:textId="77777777" w:rsidR="00381472" w:rsidRPr="00381472" w:rsidRDefault="00381472" w:rsidP="00381472">
            <w:r w:rsidRPr="00381472">
              <w:t xml:space="preserve"> Ye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A0EC1" w14:textId="77777777" w:rsidR="00381472" w:rsidRPr="00381472" w:rsidRDefault="00381472" w:rsidP="00381472">
            <w:r w:rsidRPr="00381472">
              <w:t>41 (63.1%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4D9DA" w14:textId="77777777" w:rsidR="00381472" w:rsidRPr="00381472" w:rsidRDefault="00381472" w:rsidP="00381472">
            <w:r w:rsidRPr="00381472">
              <w:t>65 (73.9%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C674EF" w14:textId="77777777" w:rsidR="00381472" w:rsidRPr="00381472" w:rsidRDefault="00381472" w:rsidP="00381472">
            <w:r w:rsidRPr="00381472">
              <w:t xml:space="preserve">Fisher’s exact test </w:t>
            </w:r>
            <w:r w:rsidRPr="00381472">
              <w:rPr>
                <w:i/>
                <w:iCs/>
              </w:rPr>
              <w:t>p=</w:t>
            </w:r>
            <w:r w:rsidRPr="00381472">
              <w:t xml:space="preserve"> </w:t>
            </w:r>
            <w:r w:rsidRPr="00381472">
              <w:rPr>
                <w:i/>
                <w:iCs/>
              </w:rPr>
              <w:t>0.154</w:t>
            </w:r>
          </w:p>
        </w:tc>
      </w:tr>
      <w:tr w:rsidR="00381472" w:rsidRPr="00381472" w14:paraId="4B1F9A93" w14:textId="77777777" w:rsidTr="00381472">
        <w:trPr>
          <w:trHeight w:val="450"/>
        </w:trPr>
        <w:tc>
          <w:tcPr>
            <w:tcW w:w="324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7F61B0" w14:textId="77777777" w:rsidR="00381472" w:rsidRPr="00381472" w:rsidRDefault="00381472" w:rsidP="00381472">
            <w:r w:rsidRPr="00381472">
              <w:t xml:space="preserve"> No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37E91" w14:textId="77777777" w:rsidR="00381472" w:rsidRPr="00381472" w:rsidRDefault="00381472" w:rsidP="00381472">
            <w:r w:rsidRPr="00381472">
              <w:t>24 (36.9%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B7484" w14:textId="77777777" w:rsidR="00381472" w:rsidRPr="00381472" w:rsidRDefault="00381472" w:rsidP="00381472">
            <w:r w:rsidRPr="00381472">
              <w:t>22 (25%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A1BEC1" w14:textId="77777777" w:rsidR="00381472" w:rsidRPr="00381472" w:rsidRDefault="00381472" w:rsidP="00381472">
            <w:r w:rsidRPr="00381472">
              <w:t> </w:t>
            </w:r>
          </w:p>
        </w:tc>
      </w:tr>
      <w:tr w:rsidR="00381472" w:rsidRPr="00381472" w14:paraId="782CBA8C" w14:textId="77777777" w:rsidTr="00381472">
        <w:trPr>
          <w:trHeight w:val="450"/>
        </w:trPr>
        <w:tc>
          <w:tcPr>
            <w:tcW w:w="324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79D68B" w14:textId="77777777" w:rsidR="00381472" w:rsidRPr="00381472" w:rsidRDefault="00381472" w:rsidP="00381472">
            <w:r w:rsidRPr="00381472">
              <w:lastRenderedPageBreak/>
              <w:t xml:space="preserve"> Did not respond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83D81" w14:textId="77777777" w:rsidR="00381472" w:rsidRPr="00381472" w:rsidRDefault="00381472" w:rsidP="00381472">
            <w:r w:rsidRPr="00381472">
              <w:t>0 (0.0%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C61BE" w14:textId="77777777" w:rsidR="00381472" w:rsidRPr="00381472" w:rsidRDefault="00381472" w:rsidP="00381472">
            <w:r w:rsidRPr="00381472">
              <w:t>1 (1.1%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CE94BD" w14:textId="77777777" w:rsidR="00381472" w:rsidRPr="00381472" w:rsidRDefault="00381472" w:rsidP="00381472">
            <w:r w:rsidRPr="00381472">
              <w:t> </w:t>
            </w:r>
          </w:p>
        </w:tc>
      </w:tr>
      <w:tr w:rsidR="00381472" w:rsidRPr="00381472" w14:paraId="76F86EDD" w14:textId="77777777" w:rsidTr="00381472">
        <w:trPr>
          <w:trHeight w:val="450"/>
        </w:trPr>
        <w:tc>
          <w:tcPr>
            <w:tcW w:w="324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FD8D49" w14:textId="77777777" w:rsidR="00381472" w:rsidRPr="00381472" w:rsidRDefault="00381472" w:rsidP="00381472">
            <w:r w:rsidRPr="00381472">
              <w:rPr>
                <w:b/>
                <w:bCs/>
              </w:rPr>
              <w:t>Age of caregiver (in years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21019" w14:textId="77777777" w:rsidR="00381472" w:rsidRPr="00381472" w:rsidRDefault="00381472" w:rsidP="00381472">
            <w:r w:rsidRPr="00381472">
              <w:t>59.9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05C1C" w14:textId="77777777" w:rsidR="00381472" w:rsidRPr="00381472" w:rsidRDefault="00381472" w:rsidP="00381472">
            <w:r w:rsidRPr="00381472">
              <w:t>61.9   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6A6D84" w14:textId="77777777" w:rsidR="00381472" w:rsidRPr="00381472" w:rsidRDefault="00381472" w:rsidP="00381472">
            <w:r w:rsidRPr="00381472">
              <w:t xml:space="preserve">t-test </w:t>
            </w:r>
            <w:r w:rsidRPr="00381472">
              <w:rPr>
                <w:i/>
                <w:iCs/>
              </w:rPr>
              <w:t>p</w:t>
            </w:r>
            <w:r w:rsidRPr="00381472">
              <w:t xml:space="preserve"> </w:t>
            </w:r>
            <w:r w:rsidRPr="00381472">
              <w:rPr>
                <w:i/>
                <w:iCs/>
              </w:rPr>
              <w:t>= 0.195</w:t>
            </w:r>
          </w:p>
        </w:tc>
      </w:tr>
      <w:tr w:rsidR="00381472" w:rsidRPr="00381472" w14:paraId="5E3D6B1E" w14:textId="77777777" w:rsidTr="00381472">
        <w:trPr>
          <w:trHeight w:val="450"/>
        </w:trPr>
        <w:tc>
          <w:tcPr>
            <w:tcW w:w="324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C2158A" w14:textId="77777777" w:rsidR="00381472" w:rsidRPr="00381472" w:rsidRDefault="00381472" w:rsidP="00381472">
            <w:r w:rsidRPr="00381472">
              <w:rPr>
                <w:b/>
                <w:bCs/>
              </w:rPr>
              <w:t>Age of care recipient (in years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10F59" w14:textId="77777777" w:rsidR="00381472" w:rsidRPr="00381472" w:rsidRDefault="00381472" w:rsidP="00381472">
            <w:r w:rsidRPr="00381472">
              <w:t>79.5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6965D" w14:textId="77777777" w:rsidR="00381472" w:rsidRPr="00381472" w:rsidRDefault="00381472" w:rsidP="00381472">
            <w:r w:rsidRPr="00381472">
              <w:t>77.4 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7316C5" w14:textId="77777777" w:rsidR="00381472" w:rsidRPr="00381472" w:rsidRDefault="00381472" w:rsidP="00381472">
            <w:r w:rsidRPr="00381472">
              <w:t xml:space="preserve">t-test </w:t>
            </w:r>
            <w:r w:rsidRPr="00381472">
              <w:rPr>
                <w:i/>
                <w:iCs/>
              </w:rPr>
              <w:t>p</w:t>
            </w:r>
            <w:r w:rsidRPr="00381472">
              <w:t xml:space="preserve"> </w:t>
            </w:r>
            <w:r w:rsidRPr="00381472">
              <w:rPr>
                <w:i/>
                <w:iCs/>
              </w:rPr>
              <w:t>=0.151</w:t>
            </w:r>
          </w:p>
        </w:tc>
      </w:tr>
      <w:tr w:rsidR="00381472" w:rsidRPr="00381472" w14:paraId="528DA22A" w14:textId="77777777" w:rsidTr="00381472">
        <w:trPr>
          <w:trHeight w:val="450"/>
        </w:trPr>
        <w:tc>
          <w:tcPr>
            <w:tcW w:w="324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4338C9" w14:textId="77777777" w:rsidR="00381472" w:rsidRPr="00381472" w:rsidRDefault="00381472" w:rsidP="00381472">
            <w:r w:rsidRPr="00381472">
              <w:rPr>
                <w:b/>
                <w:bCs/>
              </w:rPr>
              <w:t>Hours caregiving per week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65D86" w14:textId="77777777" w:rsidR="00381472" w:rsidRPr="00381472" w:rsidRDefault="00381472" w:rsidP="00381472">
            <w:r w:rsidRPr="00381472">
              <w:t>83.6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EA3BD" w14:textId="77777777" w:rsidR="00381472" w:rsidRPr="00381472" w:rsidRDefault="00381472" w:rsidP="00381472">
            <w:r w:rsidRPr="00381472">
              <w:t>98.8  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FC5D22" w14:textId="77777777" w:rsidR="00381472" w:rsidRPr="00381472" w:rsidRDefault="00381472" w:rsidP="00381472">
            <w:r w:rsidRPr="00381472">
              <w:t xml:space="preserve">t-test </w:t>
            </w:r>
            <w:r w:rsidRPr="00381472">
              <w:rPr>
                <w:i/>
                <w:iCs/>
              </w:rPr>
              <w:t>p =0.428</w:t>
            </w:r>
          </w:p>
        </w:tc>
      </w:tr>
      <w:tr w:rsidR="00381472" w:rsidRPr="00381472" w14:paraId="16ECF2B2" w14:textId="77777777" w:rsidTr="00381472">
        <w:trPr>
          <w:trHeight w:val="465"/>
        </w:trPr>
        <w:tc>
          <w:tcPr>
            <w:tcW w:w="3240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9303AB" w14:textId="77777777" w:rsidR="00381472" w:rsidRPr="00381472" w:rsidRDefault="00381472" w:rsidP="00381472">
            <w:r w:rsidRPr="00381472">
              <w:rPr>
                <w:b/>
                <w:bCs/>
              </w:rPr>
              <w:t>Years caregiving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08BDE" w14:textId="77777777" w:rsidR="00381472" w:rsidRPr="00381472" w:rsidRDefault="00381472" w:rsidP="00381472">
            <w:r w:rsidRPr="00381472">
              <w:t>5.6</w:t>
            </w:r>
          </w:p>
        </w:tc>
        <w:tc>
          <w:tcPr>
            <w:tcW w:w="2250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287D5" w14:textId="77777777" w:rsidR="00381472" w:rsidRPr="00381472" w:rsidRDefault="00381472" w:rsidP="00381472">
            <w:r w:rsidRPr="00381472">
              <w:t>5.9    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21DB74" w14:textId="77777777" w:rsidR="00381472" w:rsidRPr="00381472" w:rsidRDefault="00381472" w:rsidP="00381472">
            <w:r w:rsidRPr="00381472">
              <w:t xml:space="preserve">t-test </w:t>
            </w:r>
            <w:r w:rsidRPr="00381472">
              <w:rPr>
                <w:i/>
                <w:iCs/>
              </w:rPr>
              <w:t>p =0.788</w:t>
            </w:r>
          </w:p>
        </w:tc>
      </w:tr>
    </w:tbl>
    <w:p w14:paraId="0FD4850D" w14:textId="77777777" w:rsidR="00C40513" w:rsidRDefault="00C40513"/>
    <w:sectPr w:rsidR="00C405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472"/>
    <w:rsid w:val="00381472"/>
    <w:rsid w:val="004D09C4"/>
    <w:rsid w:val="00775D95"/>
    <w:rsid w:val="00974FC5"/>
    <w:rsid w:val="00C25E00"/>
    <w:rsid w:val="00C40513"/>
    <w:rsid w:val="00C9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C897C2"/>
  <w15:chartTrackingRefBased/>
  <w15:docId w15:val="{2A102909-7AFD-2F46-B9CB-3678CDDD5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14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1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14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14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4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4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4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4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4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4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14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14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14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14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4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4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4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4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14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1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14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1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14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14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14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14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14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14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14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81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, Minh-Nguyet</dc:creator>
  <cp:keywords/>
  <dc:description/>
  <cp:lastModifiedBy>Hoang, Minh-Nguyet</cp:lastModifiedBy>
  <cp:revision>1</cp:revision>
  <dcterms:created xsi:type="dcterms:W3CDTF">2026-04-13T07:56:00Z</dcterms:created>
  <dcterms:modified xsi:type="dcterms:W3CDTF">2026-04-13T07:58:00Z</dcterms:modified>
</cp:coreProperties>
</file>